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39" w:type="dxa"/>
        <w:tblInd w:w="94" w:type="dxa"/>
        <w:tblLook w:val="04A0"/>
      </w:tblPr>
      <w:tblGrid>
        <w:gridCol w:w="3562"/>
        <w:gridCol w:w="2089"/>
        <w:gridCol w:w="825"/>
        <w:gridCol w:w="1218"/>
        <w:gridCol w:w="577"/>
        <w:gridCol w:w="768"/>
      </w:tblGrid>
      <w:tr w:rsidR="0038365F" w:rsidRPr="0038365F" w:rsidTr="0038365F">
        <w:trPr>
          <w:trHeight w:val="315"/>
        </w:trPr>
        <w:tc>
          <w:tcPr>
            <w:tcW w:w="9039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Table S7. DEGs related antioxidant stress under low N stress. </w:t>
            </w:r>
            <w:r w:rsidRPr="0038365F">
              <w:rPr>
                <w:rFonts w:ascii="Times New Roman" w:eastAsia="宋体" w:hAnsi="Times New Roman" w:cs="Times New Roman"/>
                <w:kern w:val="0"/>
                <w:sz w:val="22"/>
              </w:rPr>
              <w:t>Blank presented in the table means without significant difference in gene expression.</w:t>
            </w:r>
          </w:p>
        </w:tc>
      </w:tr>
      <w:tr w:rsidR="0038365F" w:rsidRPr="0038365F" w:rsidTr="0038365F">
        <w:trPr>
          <w:trHeight w:val="33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roup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e I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79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Log2(Fold change)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8365F" w:rsidRPr="0038365F" w:rsidTr="0038365F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kern w:val="0"/>
                <w:sz w:val="22"/>
              </w:rPr>
              <w:t>XZ149</w:t>
            </w:r>
          </w:p>
        </w:tc>
        <w:tc>
          <w:tcPr>
            <w:tcW w:w="13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kern w:val="0"/>
                <w:sz w:val="22"/>
              </w:rPr>
              <w:t>XZ56</w:t>
            </w:r>
          </w:p>
        </w:tc>
      </w:tr>
      <w:tr w:rsidR="0038365F" w:rsidRPr="0038365F" w:rsidTr="0038365F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kern w:val="0"/>
                <w:sz w:val="22"/>
              </w:rPr>
              <w:t>6h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kern w:val="0"/>
                <w:sz w:val="22"/>
              </w:rPr>
              <w:t>48h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kern w:val="0"/>
                <w:sz w:val="22"/>
              </w:rPr>
              <w:t>6h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kern w:val="0"/>
                <w:sz w:val="22"/>
              </w:rPr>
              <w:t>48h</w:t>
            </w:r>
          </w:p>
        </w:tc>
      </w:tr>
      <w:tr w:rsidR="0038365F" w:rsidRPr="0038365F" w:rsidTr="0038365F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</w:t>
            </w:r>
            <w:proofErr w:type="spellEnd"/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45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101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113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276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536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72 </w:t>
            </w: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587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14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62 </w:t>
            </w: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84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92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95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95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78 </w:t>
            </w: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713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747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  <w:proofErr w:type="spellEnd"/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156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18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202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2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306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313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393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476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485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00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485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548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552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11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35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52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52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63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69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676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713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715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746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76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76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783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787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795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801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801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utathione </w:t>
            </w:r>
            <w:proofErr w:type="spellStart"/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176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00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198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00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309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365F" w:rsidRPr="0038365F" w:rsidTr="0038365F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ehyde</w:t>
            </w:r>
            <w:proofErr w:type="spellEnd"/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ogenase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C_7574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65F" w:rsidRPr="0038365F" w:rsidRDefault="0038365F" w:rsidP="003836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36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6F6899" w:rsidRDefault="006F6899"/>
    <w:sectPr w:rsidR="006F6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365F"/>
    <w:rsid w:val="0038365F"/>
    <w:rsid w:val="006F68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4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9-23T12:26:00Z</dcterms:created>
  <dcterms:modified xsi:type="dcterms:W3CDTF">2015-09-23T12:27:00Z</dcterms:modified>
</cp:coreProperties>
</file>